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10 Appendix. Log book 2 - Chronological description of computations for Bilateria – Annexe for Chaetognath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1) computation of the CHAETOGNATHA tree  with outgroup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ll the chaetognaths (4), all the lophotrochozoans (11), and the outgroups homo_sapiens (Ur-deuterostomia) and limulus_polyphemus (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w:t>
      </w:r>
      <w:r>
        <w:rPr>
          <w:rFonts w:cs="Monaco;Courier New" w:ascii="Monaco;Courier New" w:hAnsi="Monaco;Courier New"/>
          <w:color w:val="000000"/>
          <w:sz w:val="20"/>
          <w:lang w:val="en-GB"/>
        </w:rPr>
        <w:t>chaetognaths</w:t>
      </w:r>
      <w:r>
        <w:rPr>
          <w:rFonts w:cs="Monaco;Courier New" w:ascii="Monaco;Courier New" w:hAnsi="Monaco;Courier New"/>
          <w:sz w:val="20"/>
          <w:lang w:val="en-GB"/>
        </w:rPr>
        <w:t>_tax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katharina_tunicata=0;</w:t>
        <w:tab/>
        <w:tab/>
        <w:t>(Eutrochozoa Mollusca Polyplacophor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nautilus_macromphallus=1; </w:t>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loligo_bleekeri=2;</w:t>
        <w:tab/>
        <w:tab/>
        <w:t>(Eutrochozoa Mollusca Cephal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platynereis_dumerilii=3; </w:t>
        <w:tab/>
        <w:t>(Eutrochozoa Anne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urechis_caupo=4; </w:t>
        <w:tab/>
        <w:tab/>
        <w:tab/>
        <w:t>(Eutrochozoa Anne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sipunculus_nudus=5; </w:t>
        <w:tab/>
        <w:tab/>
        <w:t>(Eutrochozoa Sipuncu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6;</w:t>
        <w:tab/>
        <w:tab/>
        <w:t>(Ecdysozoa)</w:t>
        <w:tab/>
        <w:tab/>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7;</w:t>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oxocorone_allax=8;</w:t>
        <w:tab/>
        <w:tab/>
        <w:t>(Eutrochozoa Entopro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ulina_retusa=9;</w:t>
        <w:tab/>
        <w:tab/>
        <w:t>(Lophophorata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horonis_architecta=10;</w:t>
        <w:tab/>
        <w:tab/>
        <w:t>(Lophophorata Phoron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gula_neritina=11;</w:t>
        <w:tab/>
        <w:tab/>
        <w:t>(Lophophorata Bry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alia_transversa=12;</w:t>
        <w:tab/>
        <w:t>(Lophophorata Brachi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agitta_enflata=13;</w:t>
        <w:tab/>
        <w:tab/>
        <w:t>(Chaetognatha)</w:t>
        <w:tab/>
        <w:tab/>
        <w:tab/>
        <w:t>(13 gen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agitta_nagae=14;</w:t>
        <w:tab/>
        <w:tab/>
        <w:tab/>
        <w:t xml:space="preserve">(Chaetognatha) </w:t>
        <w:tab/>
        <w:tab/>
        <w:tab/>
        <w:t>(13 gen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paraspadella_gotoi=15; </w:t>
        <w:tab/>
        <w:tab/>
        <w:t xml:space="preserve">(Chaetognatha) </w:t>
        <w:tab/>
        <w:tab/>
        <w:tab/>
        <w:t>(13 gen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spadella_cephaloptera=16; </w:t>
        <w:tab/>
        <w:t xml:space="preserve">(Chaetognatha) </w:t>
        <w:tab/>
        <w:tab/>
        <w:tab/>
        <w:t>(13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trochozoa</w:t>
        <w:tab/>
        <w:tab/>
        <w:t>= (0,1,2,3,4,5,8,9,10,11,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utrochozoa</w:t>
        <w:tab/>
        <w:tab/>
        <w:t>= (0,1,2,3,4,5,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ollusca</w:t>
        <w:tab/>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Polyplacophora</w:t>
        <w:tab/>
        <w:tab/>
        <w:t>= (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ephalopoda</w:t>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nnelida</w:t>
        <w:tab/>
        <w:tab/>
        <w:tab/>
        <w:t>= (3,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hiura</w:t>
        <w:tab/>
        <w:tab/>
        <w:tab/>
        <w:t>= (3,4)</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Polychaeta</w:t>
        <w:tab/>
        <w:tab/>
        <w:t>= (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phorata</w:t>
        <w:tab/>
        <w:tab/>
        <w:t>= (9,10,11,1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Chaetognatha</w:t>
        <w:tab/>
        <w:tab/>
        <w:t>= (13,14,15,16)</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Notes: </w:t>
      </w:r>
    </w:p>
    <w:p>
      <w:pPr>
        <w:pStyle w:val="Normal"/>
        <w:rPr/>
      </w:pPr>
      <w:r>
        <w:rPr>
          <w:rFonts w:cs="Monaco;Courier New" w:ascii="Monaco;Courier New" w:hAnsi="Monaco;Courier New"/>
          <w:sz w:val="20"/>
          <w:lang w:val="en-GB"/>
        </w:rPr>
        <w:t xml:space="preserve">1- katharina_tunicata mtDNA is identical to octopus_vulgaris mtDNA (mollusc </w:t>
      </w:r>
      <w:r>
        <w:rPr>
          <w:rFonts w:cs="Monaco;Courier New" w:ascii="Monaco;Courier New" w:hAnsi="Monaco;Courier New"/>
          <w:i/>
          <w:sz w:val="20"/>
          <w:lang w:val="en-GB"/>
        </w:rPr>
        <w:t>Cephalopoda</w:t>
      </w:r>
      <w:r>
        <w:rPr>
          <w:rFonts w:cs="Monaco;Courier New" w:ascii="Monaco;Courier New" w:hAnsi="Monaco;Courier New"/>
          <w:sz w:val="20"/>
          <w:lang w:val="en-GB"/>
        </w:rPr>
        <w:t xml:space="preserve">), considering only </w:t>
      </w:r>
      <w:r>
        <w:rPr>
          <w:rStyle w:val="SubtleEmphasis"/>
          <w:rFonts w:cs="Monaco;Courier New" w:ascii="Monaco;Courier New" w:hAnsi="Monaco;Courier New"/>
          <w:color w:val="000000"/>
          <w:sz w:val="20"/>
          <w:lang w:val="en-GB"/>
        </w:rPr>
        <w:t>the 15 protein-coding genes and rRNA genes</w:t>
      </w:r>
      <w:r>
        <w:rPr>
          <w:rFonts w:cs="Monaco;Courier New" w:ascii="Monaco;Courier New" w:hAnsi="Monaco;Courier New"/>
          <w:sz w:val="20"/>
          <w:lang w:val="en-GB"/>
        </w:rPr>
        <w:t>. Thus, katharina_tunicata must be also element of Cephalopoda clade in this computation.</w:t>
      </w:r>
    </w:p>
    <w:p>
      <w:pPr>
        <w:pStyle w:val="Normal"/>
        <w:rPr/>
      </w:pPr>
      <w:r>
        <w:rPr>
          <w:rFonts w:cs="Monaco;Courier New" w:ascii="Monaco;Courier New" w:hAnsi="Monaco;Courier New"/>
          <w:sz w:val="20"/>
          <w:lang w:val="en-GB"/>
        </w:rPr>
        <w:t xml:space="preserve">2- platynereis_dumerilii mtDNA is identical to </w:t>
      </w:r>
      <w:r>
        <w:rPr>
          <w:rFonts w:cs="Monaco;Courier New" w:ascii="Monaco;Courier New" w:hAnsi="Monaco;Courier New"/>
          <w:sz w:val="20"/>
          <w:szCs w:val="28"/>
          <w:lang w:val="en-GB"/>
        </w:rPr>
        <w:t>clymenella_torquata</w:t>
      </w:r>
      <w:r>
        <w:rPr>
          <w:rFonts w:cs="Monaco;Courier New" w:ascii="Monaco;Courier New" w:hAnsi="Monaco;Courier New"/>
          <w:color w:val="FF0000"/>
          <w:sz w:val="20"/>
          <w:szCs w:val="28"/>
          <w:lang w:val="en-GB"/>
        </w:rPr>
        <w:t xml:space="preserve"> </w:t>
      </w:r>
      <w:r>
        <w:rPr>
          <w:rFonts w:cs="Monaco;Courier New" w:ascii="Monaco;Courier New" w:hAnsi="Monaco;Courier New"/>
          <w:sz w:val="20"/>
          <w:lang w:val="en-GB"/>
        </w:rPr>
        <w:t>mtDNA (</w:t>
      </w:r>
      <w:r>
        <w:rPr>
          <w:rFonts w:cs="Monaco;Courier New" w:ascii="Monaco;Courier New" w:hAnsi="Monaco;Courier New"/>
          <w:sz w:val="20"/>
          <w:szCs w:val="28"/>
          <w:lang w:val="en-GB"/>
        </w:rPr>
        <w:t xml:space="preserve">annelid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Thus, platynereis_dumerilii must be also element of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clade in this computat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We fix the eutrochozoa group (OTUs 0,1,2,3,4,5,8) and the lophophorata group (OTUs 9,10,11,12) with their best possible form (and Ur-lophotrochozo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erefore this computation "</w:t>
      </w:r>
      <w:r>
        <w:rPr>
          <w:rFonts w:cs="Monaco;Courier New" w:ascii="Monaco;Courier New" w:hAnsi="Monaco;Courier New"/>
          <w:color w:val="000000"/>
          <w:sz w:val="20"/>
          <w:lang w:val="en-GB"/>
        </w:rPr>
        <w:t>chaetognaths</w:t>
      </w:r>
      <w:r>
        <w:rPr>
          <w:rFonts w:cs="Monaco;Courier New" w:ascii="Monaco;Courier New" w:hAnsi="Monaco;Courier New"/>
          <w:sz w:val="20"/>
          <w:lang w:val="en-GB"/>
        </w:rPr>
        <w:t>_taxA" is similar to a computation of the Chaetognatha tree with the 3 outgroups: homo_sapiens, limulus_polyphemus, and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 PARTICULAR CASE: THE LOSS OF GENES atp8 and atp6 FOR THE CHAETOGNATH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o calculate the minimal distance between a chaetognath (13 genes) and another mtDNA (15 genes), we only consider the 13 genes common to the 2 mtDNAs, in order to compute the minimal paths between genomes of same siz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n we add 1 or 2 steps for the loss of genes atp8 and atp6.</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But to compute the tree solutions, it is simpler to code this minimal distance in the distance matrix of the model generator </w:t>
      </w:r>
      <w:r>
        <w:rPr>
          <w:rFonts w:cs="Monaco;Courier New" w:ascii="Monaco;Courier New" w:hAnsi="Monaco;Courier New"/>
          <w:i/>
          <w:sz w:val="20"/>
          <w:lang w:val="en-GB"/>
        </w:rPr>
        <w:t>without adding anything</w:t>
      </w:r>
      <w:r>
        <w:rPr>
          <w:rFonts w:cs="Monaco;Courier New" w:ascii="Monaco;Courier New" w:hAnsi="Monaco;Courier New"/>
          <w:sz w:val="20"/>
          <w:lang w:val="en-GB"/>
        </w:rPr>
        <w:t xml:space="preserve"> (for the loss of genes atp8 and atp6), as if we "forgot" the loss steps. This is done in order to simplify the computation. Then we will insert </w:t>
      </w:r>
      <w:r>
        <w:rPr>
          <w:rFonts w:cs="Monaco;Courier New" w:ascii="Monaco;Courier New" w:hAnsi="Monaco;Courier New"/>
          <w:i/>
          <w:sz w:val="20"/>
          <w:lang w:val="en-GB"/>
        </w:rPr>
        <w:t>a posteriori</w:t>
      </w:r>
      <w:r>
        <w:rPr>
          <w:rFonts w:cs="Monaco;Courier New" w:ascii="Monaco;Courier New" w:hAnsi="Monaco;Courier New"/>
          <w:sz w:val="20"/>
          <w:lang w:val="en-GB"/>
        </w:rPr>
        <w:t xml:space="preserve"> in the tree solutions the necessary loss steps (as we did in "deuterostomes_tax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Here too, for the chaetognaths, </w:t>
      </w:r>
      <w:r>
        <w:rPr>
          <w:rFonts w:cs="Monaco;Courier New" w:ascii="Monaco;Courier New" w:hAnsi="Monaco;Courier New"/>
          <w:i/>
          <w:sz w:val="20"/>
          <w:lang w:val="en-GB"/>
        </w:rPr>
        <w:t>only one loss step is necessary</w:t>
      </w:r>
      <w:r>
        <w:rPr>
          <w:rFonts w:cs="Monaco;Courier New" w:ascii="Monaco;Courier New" w:hAnsi="Monaco;Courier New"/>
          <w:sz w:val="20"/>
          <w:lang w:val="en-GB"/>
        </w:rPr>
        <w:t xml:space="preserve"> (loss of the 2 successive genes atp8-atp6,</w:t>
      </w:r>
      <w:r>
        <w:rPr>
          <w:rFonts w:cs="Monaco;Courier New" w:ascii="Monaco;Courier New" w:hAnsi="Monaco;Courier New"/>
          <w:i/>
          <w:sz w:val="20"/>
          <w:lang w:val="en-GB"/>
        </w:rPr>
        <w:t xml:space="preserve"> proper to the chaetognaths lineage</w:t>
      </w:r>
      <w:r>
        <w:rPr>
          <w:rFonts w:cs="Monaco;Courier New" w:ascii="Monaco;Courier New" w:hAnsi="Monaco;Courier New"/>
          <w:sz w:val="20"/>
          <w:lang w:val="en-GB"/>
        </w:rPr>
        <w:t xml:space="preserve">: it is the most parsimonious possibility). In effect, when we calculate the values of the ancestral states in each solution (OK for P6), we see that the mtDNA associated to the node at the start of the chaetognaths lineage </w:t>
      </w:r>
      <w:r>
        <w:rPr>
          <w:rFonts w:cs="Monaco;Courier New" w:ascii="Monaco;Courier New" w:hAnsi="Monaco;Courier New"/>
          <w:i/>
          <w:sz w:val="20"/>
          <w:lang w:val="en-GB"/>
        </w:rPr>
        <w:t>always contains the 2 successive genes atp8 and atp6</w:t>
      </w: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In our solution files, we chose arbitrarily to  insert this loss step at the start of the chaetognaths lineage, so the possible values for the ancestral state at the start of the chaetognaths lineage are given: first, with 15 genes (before the step "loss of genes atp8-atp6"), then with 13 genes (after the step "loss of genes atp8-atp6").</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But in fact it is possible to insert this loss step at any position </w:t>
      </w:r>
      <w:r>
        <w:rPr>
          <w:rFonts w:cs="Monaco;Courier New" w:ascii="Monaco;Courier New" w:hAnsi="Monaco;Courier New"/>
          <w:i/>
          <w:sz w:val="20"/>
          <w:lang w:val="en-GB"/>
        </w:rPr>
        <w:t>proper to the chaetognaths lineage</w:t>
      </w:r>
      <w:r>
        <w:rPr>
          <w:rFonts w:cs="Monaco;Courier New" w:ascii="Monaco;Courier New" w:hAnsi="Monaco;Courier New"/>
          <w:sz w:val="20"/>
          <w:lang w:val="en-GB"/>
        </w:rPr>
        <w:t>, and easily reconstruct the values of the ancestral states (with 15 genes) at the start of the lineage, before the loss ste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38],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41 possible solutions (OK for P6) (221 impossible subtre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ee S11 appendix - section '</w:t>
      </w:r>
      <w:r>
        <w:rPr>
          <w:rFonts w:cs="Monaco;Courier New" w:ascii="Monaco;Courier New" w:hAnsi="Monaco;Courier New"/>
          <w:color w:val="000000"/>
          <w:sz w:val="20"/>
          <w:lang w:val="en-GB"/>
        </w:rPr>
        <w:t>chaetognaths</w:t>
      </w:r>
      <w:r>
        <w:rPr>
          <w:rFonts w:cs="Monaco;Courier New" w:ascii="Monaco;Courier New" w:hAnsi="Monaco;Courier New"/>
          <w:sz w:val="20"/>
          <w:lang w:val="en-GB"/>
        </w:rPr>
        <w:t>_taxA_141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for the subtree HOLIKAT restricted to homo_sapiens, limulus_polyphemus and katharina_tunicata, there are 9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SOL1: (4 edges) (previously obtaine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form SOL2: (4 edges) (previously obtaine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form SOL3: (4 edges) (previously obtaine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form SOL4: (5 edg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form SOL5: (5 edg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form SOL6: (5 edg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form SOL7: (5 edg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form SOL8: (5 edg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form SOL9: (5 edg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eastAsia="Monaco;Courier New" w:cs="Monaco;Courier New" w:ascii="Monaco;Courier New" w:hAnsi="Monaco;Courier New"/>
          <w:sz w:val="20"/>
          <w:lang w:val="en-GB"/>
        </w:rPr>
        <w:t xml:space="preserve">    </w:t>
      </w:r>
      <w:r>
        <w:rPr>
          <w:rFonts w:cs="Monaco;Courier New" w:ascii="Monaco;Courier New" w:hAnsi="Monaco;Courier New"/>
          <w:sz w:val="20"/>
          <w:lang w:val="en-GB"/>
        </w:rPr>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for the subtree HOLIKAT </w:t>
      </w:r>
      <w:r>
        <w:rPr>
          <w:rFonts w:cs="Monaco;Courier New" w:ascii="Monaco;Courier New" w:hAnsi="Monaco;Courier New"/>
          <w:i/>
          <w:sz w:val="20"/>
          <w:lang w:val="en-GB"/>
        </w:rPr>
        <w:t>with</w:t>
      </w:r>
      <w:r>
        <w:rPr>
          <w:rFonts w:cs="Monaco;Courier New" w:ascii="Monaco;Courier New" w:hAnsi="Monaco;Courier New"/>
          <w:sz w:val="20"/>
          <w:lang w:val="en-GB"/>
        </w:rPr>
        <w:t xml:space="preserve"> the start of the chaetognaths lineage, there are 19 possible configur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1 - A, SOL1 - B, SOL1 - C, SOL1 - 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4 possible positions for the start of the chaetognaths lineage: katharina_tunicata, x2, x1, and limulus_polyphemu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 1 loss atp8-atp6 = 10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2 - A, SOL2 - B, SOL2 - C, SOL2 - 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4 possible positions for the start of the chaetognaths lineage: katharina_tunicata, x2, limulus_polyphemus, and x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 1 loss atp8-atp6 = 10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3 - A, SOL3 - B, SOL3 - C, SOL3 - 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4 possible positions for the start of the chaetognaths lineage: katharina_tunicata, x2, limulus_polyphemus, and x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 1 loss atp8-atp6 = 10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4 - A, SOL4 - B:</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2 possible positions for the start of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x3 and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5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3</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6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3</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7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8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9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for the subtree HOLIKAT with the complete Chaetognatha group, there are 141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10 EDGES for the chaetognaths lineage, and 4 EDGES for HOLIKA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SOL1 - A: 13 possible forms for the Chaetognath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1 - B: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1 - C: 1 possible form (as model 8 / SOL1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1 - D: 1 possible form (as model 8 / SOL1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2 - A: the same 13 possible form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SOL2 - B: the same 13 possible forms</w:t>
      </w:r>
      <w:r>
        <w:rPr>
          <w:rFonts w:cs="Monaco;Courier New" w:ascii="Monaco;Courier New" w:hAnsi="Monaco;Courier New"/>
          <w:i/>
          <w:sz w:val="20"/>
          <w:lang w:val="en-GB"/>
        </w:rPr>
        <w:t xml:space="preserve"> PLUS</w:t>
      </w:r>
      <w:r>
        <w:rPr>
          <w:rFonts w:cs="Monaco;Courier New" w:ascii="Monaco;Courier New" w:hAnsi="Monaco;Courier New"/>
          <w:sz w:val="20"/>
          <w:lang w:val="en-GB"/>
        </w:rPr>
        <w:t xml:space="preserve"> 2 new forms (models 126 and 127, possible because of the specific value of the mtDNA at the start of the chaetognaths lineage) = 15 forms all together</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2 - C: 1 possible form (as model 8 / SOL1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2 - D: 1 possible form (as model 8 / SOL1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3 - 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3 - B: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3 - C: 1 possible form (as model 8 / SOL1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3 - D: 1 possible form (as model 8 / SOL1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ITH 9 EDGES for the chaetognaths lineage, and 5 EDGES for HOLIKA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4 - 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4 - B: 1 possible form (as model 8 / SOL1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 SOL5 - A: the same 13 possible forms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6 - 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7 - A: 1 possible form (as model 8 / SOL1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8 - A: 1 possible form (as model 8 / SOL1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9 - 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n the Chaetognatha group, there is always 1 possible form for sagitta_enflata and sagitta_nagae (OTUs 13 and 14), with the existence of a sagitta group, and sagitta_enflata always at the base of this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sagitta_enflata, sagitta_nagae)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sagitta_enflata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ab/>
        <w:tab/>
        <w:tab/>
        <w:t>(Ur-sagitta = sagitta_enfl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no PPH are imposed, we obtain (with the lophotrochozoa group fixed) exactly the same solutions. Therefore, the PPH Chaetognatha is a logical consequence of the proble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2) Computation of the CHAETOGNATHA tree with outgroup 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ll the chaetognaths (4), all the lophotrochozoans (11), and the outgroups homo_sapiens (Ur-deuterostomia) and priapulus_caudatus (ecdys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w:t>
      </w:r>
      <w:r>
        <w:rPr>
          <w:rFonts w:cs="Monaco;Courier New" w:ascii="Monaco;Courier New" w:hAnsi="Monaco;Courier New"/>
          <w:color w:val="000000"/>
          <w:sz w:val="20"/>
          <w:lang w:val="en-GB"/>
        </w:rPr>
        <w:t>chaetognaths</w:t>
      </w:r>
      <w:r>
        <w:rPr>
          <w:rFonts w:cs="Monaco;Courier New" w:ascii="Monaco;Courier New" w:hAnsi="Monaco;Courier New"/>
          <w:sz w:val="20"/>
          <w:lang w:val="en-GB"/>
        </w:rPr>
        <w:t>_taxB":</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katharina_tunicata=0;</w:t>
        <w:tab/>
        <w:tab/>
        <w:t>(Eutrochozoa Mollusca Polyplacophor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nautilus_macromphallus=1; </w:t>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loligo_bleekeri=2;</w:t>
        <w:tab/>
        <w:tab/>
        <w:t>(Eutrochozoa Mollusca Cephal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platynereis_dumerilii=3; </w:t>
        <w:tab/>
        <w:t>(Eutrochozoa Anne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urechis_caupo=4; </w:t>
        <w:tab/>
        <w:tab/>
        <w:tab/>
        <w:t>(Eutrochozoa Anne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sipunculus_nudus=5; </w:t>
        <w:tab/>
        <w:tab/>
        <w:t>(Eutrochozoa Sipuncu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apulus_caudatus=6;</w:t>
        <w:tab/>
        <w:tab/>
        <w:t>(Ecdysozoa)</w:t>
        <w:tab/>
        <w:tab/>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7;</w:t>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oxocorone_allax=8;</w:t>
        <w:tab/>
        <w:tab/>
        <w:t>(Eutrochozoa Entopro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ulina_retusa=9;</w:t>
        <w:tab/>
        <w:tab/>
        <w:t>(Lophophorata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horonis_architecta=10;</w:t>
        <w:tab/>
        <w:tab/>
        <w:t>(Lophophorata Phoron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gula_neritina=11;</w:t>
        <w:tab/>
        <w:tab/>
        <w:t>(Lophophorata Bry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alia_transversa=12;</w:t>
        <w:tab/>
        <w:t>(Lophophorata Brachi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agitta_enflata=13;</w:t>
        <w:tab/>
        <w:tab/>
        <w:t>(Chaetognath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agitta_nagae=14;</w:t>
        <w:tab/>
        <w:tab/>
        <w:tab/>
        <w:t>(Chaetognath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paraspadella_gotoi=15; </w:t>
        <w:tab/>
        <w:tab/>
        <w:t>(Chaetognath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spadella_cephaloptera=16; </w:t>
        <w:tab/>
        <w:t>(Chaetognath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e same OTUs than in "</w:t>
      </w:r>
      <w:r>
        <w:rPr>
          <w:rFonts w:cs="Monaco;Courier New" w:ascii="Monaco;Courier New" w:hAnsi="Monaco;Courier New"/>
          <w:color w:val="000000"/>
          <w:sz w:val="20"/>
          <w:lang w:val="en-GB"/>
        </w:rPr>
        <w:t>chaetognaths</w:t>
      </w:r>
      <w:r>
        <w:rPr>
          <w:rFonts w:cs="Monaco;Courier New" w:ascii="Monaco;Courier New" w:hAnsi="Monaco;Courier New"/>
          <w:sz w:val="20"/>
          <w:lang w:val="en-GB"/>
        </w:rPr>
        <w:t>_taxA" with priapulus_caudatus instead of 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trochozoa</w:t>
        <w:tab/>
        <w:tab/>
        <w:t>= (0,1,2,3,4,5,8,9,10,11,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utrochozoa</w:t>
        <w:tab/>
        <w:tab/>
        <w:t>= (0,1,2,3,4,5,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ollusca</w:t>
        <w:tab/>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Polyplacophora</w:t>
        <w:tab/>
        <w:tab/>
        <w:t>= (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ephalopoda</w:t>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nnelida</w:t>
        <w:tab/>
        <w:tab/>
        <w:tab/>
        <w:t>= (3,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hiura</w:t>
        <w:tab/>
        <w:tab/>
        <w:tab/>
        <w:t>= (3,4)</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Polychaeta</w:t>
        <w:tab/>
        <w:tab/>
        <w:t>= (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phorata</w:t>
        <w:tab/>
        <w:tab/>
        <w:t>= (9,10,11,1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Chaetognatha</w:t>
        <w:tab/>
        <w:tab/>
        <w:t>= (13,14,15,16)</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Notes: </w:t>
      </w:r>
    </w:p>
    <w:p>
      <w:pPr>
        <w:pStyle w:val="Normal"/>
        <w:rPr/>
      </w:pPr>
      <w:r>
        <w:rPr>
          <w:rFonts w:cs="Monaco;Courier New" w:ascii="Monaco;Courier New" w:hAnsi="Monaco;Courier New"/>
          <w:sz w:val="20"/>
          <w:lang w:val="en-GB"/>
        </w:rPr>
        <w:t xml:space="preserve">1- katharina_tunicata mtDNA is identical to octopus_vulgaris mtDNA (mollusc </w:t>
      </w:r>
      <w:r>
        <w:rPr>
          <w:rFonts w:cs="Monaco;Courier New" w:ascii="Monaco;Courier New" w:hAnsi="Monaco;Courier New"/>
          <w:i/>
          <w:sz w:val="20"/>
          <w:lang w:val="en-GB"/>
        </w:rPr>
        <w:t>Cephalopoda</w:t>
      </w:r>
      <w:r>
        <w:rPr>
          <w:rFonts w:cs="Monaco;Courier New" w:ascii="Monaco;Courier New" w:hAnsi="Monaco;Courier New"/>
          <w:sz w:val="20"/>
          <w:lang w:val="en-GB"/>
        </w:rPr>
        <w:t xml:space="preserve">), considering only </w:t>
      </w:r>
      <w:r>
        <w:rPr>
          <w:rStyle w:val="SubtleEmphasis"/>
          <w:rFonts w:cs="Monaco;Courier New" w:ascii="Monaco;Courier New" w:hAnsi="Monaco;Courier New"/>
          <w:color w:val="000000"/>
          <w:sz w:val="20"/>
          <w:lang w:val="en-GB"/>
        </w:rPr>
        <w:t>the 15 protein-coding genes and rRNA genes</w:t>
      </w:r>
      <w:r>
        <w:rPr>
          <w:rFonts w:cs="Monaco;Courier New" w:ascii="Monaco;Courier New" w:hAnsi="Monaco;Courier New"/>
          <w:sz w:val="20"/>
          <w:lang w:val="en-GB"/>
        </w:rPr>
        <w:t>. Thus, katharina_tunicata must be also element of Cephalopoda clade in this computation.</w:t>
      </w:r>
    </w:p>
    <w:p>
      <w:pPr>
        <w:pStyle w:val="Normal"/>
        <w:rPr/>
      </w:pPr>
      <w:r>
        <w:rPr>
          <w:rFonts w:cs="Monaco;Courier New" w:ascii="Monaco;Courier New" w:hAnsi="Monaco;Courier New"/>
          <w:sz w:val="20"/>
          <w:lang w:val="en-GB"/>
        </w:rPr>
        <w:t xml:space="preserve">2- platynereis_dumerilii mtDNA is identical to </w:t>
      </w:r>
      <w:r>
        <w:rPr>
          <w:rFonts w:cs="Monaco;Courier New" w:ascii="Monaco;Courier New" w:hAnsi="Monaco;Courier New"/>
          <w:sz w:val="20"/>
          <w:szCs w:val="28"/>
          <w:lang w:val="en-GB"/>
        </w:rPr>
        <w:t>clymenella_torquata</w:t>
      </w:r>
      <w:r>
        <w:rPr>
          <w:rFonts w:cs="Monaco;Courier New" w:ascii="Monaco;Courier New" w:hAnsi="Monaco;Courier New"/>
          <w:color w:val="FF0000"/>
          <w:sz w:val="20"/>
          <w:szCs w:val="28"/>
          <w:lang w:val="en-GB"/>
        </w:rPr>
        <w:t xml:space="preserve"> </w:t>
      </w:r>
      <w:r>
        <w:rPr>
          <w:rFonts w:cs="Monaco;Courier New" w:ascii="Monaco;Courier New" w:hAnsi="Monaco;Courier New"/>
          <w:sz w:val="20"/>
          <w:lang w:val="en-GB"/>
        </w:rPr>
        <w:t>mtDNA (</w:t>
      </w:r>
      <w:r>
        <w:rPr>
          <w:rFonts w:cs="Monaco;Courier New" w:ascii="Monaco;Courier New" w:hAnsi="Monaco;Courier New"/>
          <w:sz w:val="20"/>
          <w:szCs w:val="28"/>
          <w:lang w:val="en-GB"/>
        </w:rPr>
        <w:t xml:space="preserve">annelid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Thus, platynereis_dumerilii must be also element of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clade in this computation.</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We fix the eutrochozoa group (OTUs 0,1,2,3,4,5,8) and the lophophorata group (OTUs 9,10,11,12) with their best possible form (and Ur-lophotrochozo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 PARTICULAR CASE: THE LOSS OF GENES atp8 and atp6 FOR THE CHAETOGNATH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As for the previous computation, we code the minimal distances in the distance matrix of the model generator </w:t>
      </w:r>
      <w:r>
        <w:rPr>
          <w:rFonts w:cs="Monaco;Courier New" w:ascii="Monaco;Courier New" w:hAnsi="Monaco;Courier New"/>
          <w:i/>
          <w:sz w:val="20"/>
          <w:lang w:val="en-GB"/>
        </w:rPr>
        <w:t>without adding anything</w:t>
      </w:r>
      <w:r>
        <w:rPr>
          <w:rFonts w:cs="Monaco;Courier New" w:ascii="Monaco;Courier New" w:hAnsi="Monaco;Courier New"/>
          <w:sz w:val="20"/>
          <w:lang w:val="en-GB"/>
        </w:rPr>
        <w:t xml:space="preserve"> for the loss of genes atp8 and atp6, as if we "forgot" the loss steps (in order to simplify the computation).</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Then we can insert </w:t>
      </w:r>
      <w:r>
        <w:rPr>
          <w:rFonts w:cs="Monaco;Courier New" w:ascii="Monaco;Courier New" w:hAnsi="Monaco;Courier New"/>
          <w:i/>
          <w:sz w:val="20"/>
          <w:lang w:val="en-GB"/>
        </w:rPr>
        <w:t>a posteriori</w:t>
      </w:r>
      <w:r>
        <w:rPr>
          <w:rFonts w:cs="Monaco;Courier New" w:ascii="Monaco;Courier New" w:hAnsi="Monaco;Courier New"/>
          <w:sz w:val="20"/>
          <w:lang w:val="en-GB"/>
        </w:rPr>
        <w:t xml:space="preserve"> in each tree solution obtained one step "loss of the 2 successive genes atp8-atp6" proper to the chaetognaths lineage: it is the most parsimonious possibility.</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In our solution files, we chose arbitrarily to  insert this loss step </w:t>
      </w:r>
      <w:r>
        <w:rPr>
          <w:rFonts w:cs="Monaco;Courier New" w:ascii="Monaco;Courier New" w:hAnsi="Monaco;Courier New"/>
          <w:i/>
          <w:sz w:val="20"/>
          <w:lang w:val="en-GB"/>
        </w:rPr>
        <w:t>at the start</w:t>
      </w:r>
      <w:r>
        <w:rPr>
          <w:rFonts w:cs="Monaco;Courier New" w:ascii="Monaco;Courier New" w:hAnsi="Monaco;Courier New"/>
          <w:sz w:val="20"/>
          <w:lang w:val="en-GB"/>
        </w:rPr>
        <w:t xml:space="preserve"> of the chaetognaths lineage, so the possible values for the ancestral state at the start of the chaetognaths lineage are given: first, with 15 genes (before the step "loss of genes atp8-atp6"), then with 13 genes (after the step "loss of genes atp8-atp6").</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38],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96 possible solutions (OK for P6) (191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11 appendix - section '</w:t>
      </w:r>
      <w:r>
        <w:rPr>
          <w:rFonts w:cs="Monaco;Courier New" w:ascii="Monaco;Courier New" w:hAnsi="Monaco;Courier New"/>
          <w:color w:val="000000"/>
          <w:sz w:val="20"/>
          <w:lang w:val="en-GB"/>
        </w:rPr>
        <w:t>chaetognaths</w:t>
      </w:r>
      <w:r>
        <w:rPr>
          <w:rFonts w:cs="Monaco;Courier New" w:ascii="Monaco;Courier New" w:hAnsi="Monaco;Courier New"/>
          <w:sz w:val="20"/>
          <w:lang w:val="en-GB"/>
        </w:rPr>
        <w:t xml:space="preserve">_taxB_96sol')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for the subtree HOPRIAKAT restricted to homo_sapiens, priapulus_caudatus and katharina_tunicata, there are 5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SOL1_ALTER: (4 edges) (previously obtaine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SOL2_ALTER: (4 edges) (previously obtaine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SOL4_ALTER: (5 edg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form SOL5_ALTER: (5 edg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form SOL9_ALTER: (5 edg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pPr>
      <w:r>
        <w:rPr>
          <w:rFonts w:cs="Monaco;Courier New" w:ascii="Monaco;Courier New" w:hAnsi="Monaco;Courier New"/>
          <w:sz w:val="20"/>
          <w:lang w:val="en-GB"/>
        </w:rPr>
        <w:t>(SOL"x"_ALTER is equivalent to SOL"x" in which we substitute limulus_polyphemus with 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for the subtree HOPRIAKAT </w:t>
      </w:r>
      <w:r>
        <w:rPr>
          <w:rFonts w:cs="Monaco;Courier New" w:ascii="Monaco;Courier New" w:hAnsi="Monaco;Courier New"/>
          <w:i/>
          <w:sz w:val="20"/>
          <w:lang w:val="en-GB"/>
        </w:rPr>
        <w:t>with</w:t>
      </w:r>
      <w:r>
        <w:rPr>
          <w:rFonts w:cs="Monaco;Courier New" w:ascii="Monaco;Courier New" w:hAnsi="Monaco;Courier New"/>
          <w:sz w:val="20"/>
          <w:lang w:val="en-GB"/>
        </w:rPr>
        <w:t xml:space="preserve"> the start of the chaetognaths lineage, there are 10 possible configur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1_ALTER - A, SOL1_ALTER - B, SOL1_ALTER - 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positions for the start of the chaetognaths lineage: katharina_tunicata, x2, and x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 1 loss atp8-atp6 = 10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2_ALTER - A, SOL2_ALTER - B, SOL2_ALTER - 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positions for the start of the chaetognaths lineage: katharina_tunicata, x2, and x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 1 loss atp8-atp6 = 10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4_ALTER - A, SOL4_ALTER - B:</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2 possible positions for the start of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x3 and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5_ALTER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3</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9_ALTER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for the subtree HOPRIAKAT with the complete Chaetognatha group, there are 96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10 EDGES for the chaetognaths lineage, and 4 EDGES for HOPRIAKA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SOL1_ALTER - A: 13 possible forms for the Chaetognath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1_ALTER - B: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1_ALTER - C: 1 possible form (as model 8 / SOL1_ALTER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2_ALTER - A: the same 13 possible form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SOL2_ALTER - B: the same 13 possible forms</w:t>
      </w:r>
      <w:r>
        <w:rPr>
          <w:rFonts w:cs="Monaco;Courier New" w:ascii="Monaco;Courier New" w:hAnsi="Monaco;Courier New"/>
          <w:i/>
          <w:sz w:val="20"/>
          <w:lang w:val="en-GB"/>
        </w:rPr>
        <w:t xml:space="preserve"> PLUS</w:t>
      </w:r>
      <w:r>
        <w:rPr>
          <w:rFonts w:cs="Monaco;Courier New" w:ascii="Monaco;Courier New" w:hAnsi="Monaco;Courier New"/>
          <w:sz w:val="20"/>
          <w:lang w:val="en-GB"/>
        </w:rPr>
        <w:t xml:space="preserve"> 2 new forms (models 86 and 87, possible because of the specific value of the mtDNA at the start of the chaetognaths lineage) = 15 forms all together</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2_ALTER - C: 1 possible form (as model 8 / SOL1_ALTER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for the chaetognaths lineage, and 5 EDGES for HOPRIAKA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4_ALTER - 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4_ALTER - B: 1 possible form (as model 8 / SOL1_ALTER - 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5_ALTER - 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SOL9_ALTER - 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n the Chaetognatha group, there is always 1 possible form for sagitta_enflata and sagitta_nagae (OTUs 13 and 14), with the existence of a sagitta group, and sagitta_enflata always at the base of this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sagitta_enflata, sagitta_nagae)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sagitta_enflata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ab/>
        <w:tab/>
        <w:tab/>
        <w:t>(Ur-sagitta = sagitta_enfl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no PPH are imposed, we obtain (with the lophotrochozoa group fixed) exactly the same solutions. The PPH Chaetognatha is a logical consequence of the proble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3) computation of the CHAETOGNATHA tree with limulus AND priapul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computation "</w:t>
      </w:r>
      <w:r>
        <w:rPr>
          <w:rFonts w:cs="Monaco;Courier New" w:ascii="Monaco;Courier New" w:hAnsi="Monaco;Courier New"/>
          <w:color w:val="000000"/>
          <w:sz w:val="20"/>
          <w:lang w:val="en-GB"/>
        </w:rPr>
        <w:t>chaetognaths</w:t>
      </w:r>
      <w:r>
        <w:rPr>
          <w:rFonts w:cs="Monaco;Courier New" w:ascii="Monaco;Courier New" w:hAnsi="Monaco;Courier New"/>
          <w:sz w:val="20"/>
          <w:lang w:val="en-GB"/>
        </w:rPr>
        <w:t>_taxA" give all the solutions (= 141) for the Chaetognatha group and the base of bilaterians, with Ur-ecdysozoa = limulus_polyphemus (as in models 1,2,3 in computation "ecdysozoans_taxG").</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e computation "</w:t>
      </w:r>
      <w:r>
        <w:rPr>
          <w:rFonts w:cs="Monaco;Courier New" w:ascii="Monaco;Courier New" w:hAnsi="Monaco;Courier New"/>
          <w:color w:val="000000"/>
          <w:sz w:val="20"/>
          <w:lang w:val="en-GB"/>
        </w:rPr>
        <w:t>chaetognaths</w:t>
      </w:r>
      <w:r>
        <w:rPr>
          <w:rFonts w:cs="Monaco;Courier New" w:ascii="Monaco;Courier New" w:hAnsi="Monaco;Courier New"/>
          <w:sz w:val="20"/>
          <w:lang w:val="en-GB"/>
        </w:rPr>
        <w:t>_taxB" give all the solutions (= 96) for the Chaetognatha group and the base of bilaterians, with Ur-ecdysozoa = priapulus_caudatus (as in models 6,7 in computation "ecdysozoans_taxG").</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But, for the ecdysozoa tree, there are also solutions with Ur-ecdysozoa different from limulus_polyphemus and priapulus_caudatus (as in models 4,5 in computation "ecdysozoans_taxG").</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refore, one last computation is necessary:</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e chaetognaths tree with the base of bilaterians with the 2 outgroups limulus_polyphemus AND 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CHOICE OF THE TAXONOMIC DATASET:</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All the chaetognaths (4), all the lophotrochozoans (11), and the outgroups homo_sapiens (Ur-deuterostomia), limulus_polyphemus and priapulus_caudatus (ecdysozoa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LIST OF OTUs for the computation "</w:t>
      </w:r>
      <w:r>
        <w:rPr>
          <w:rFonts w:cs="Monaco;Courier New" w:ascii="Monaco;Courier New" w:hAnsi="Monaco;Courier New"/>
          <w:color w:val="000000"/>
          <w:sz w:val="20"/>
          <w:lang w:val="en-GB"/>
        </w:rPr>
        <w:t>chaetognaths</w:t>
      </w:r>
      <w:r>
        <w:rPr>
          <w:rFonts w:cs="Monaco;Courier New" w:ascii="Monaco;Courier New" w:hAnsi="Monaco;Courier New"/>
          <w:sz w:val="20"/>
          <w:lang w:val="en-GB"/>
        </w:rPr>
        <w:t>_tax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katharina_tunicata=0;</w:t>
        <w:tab/>
        <w:tab/>
        <w:t>(Eutrochozoa Mollusca Polyplacophor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nautilus_macromphallus=1; </w:t>
        <w:tab/>
        <w:t>(Eutrochozoa Mollusca Cephal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loligo_bleekeri=2;</w:t>
        <w:tab/>
        <w:tab/>
        <w:t>(Eutrochozoa Mollusca Cephal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platynereis_dumerilii=3; </w:t>
        <w:tab/>
        <w:t>(Eutrochozoa Anne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urechis_caupo=4; </w:t>
        <w:tab/>
        <w:tab/>
        <w:tab/>
        <w:t>(Eutrochozoa Anne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sipunculus_nudus=5; </w:t>
        <w:tab/>
        <w:tab/>
        <w:t>(Eutrochozoa Sipuncul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imulus_polyphemus=6;</w:t>
        <w:tab/>
        <w:tab/>
        <w:t>(Ecdysozoa)</w:t>
        <w:tab/>
        <w:tab/>
        <w:tab/>
        <w:tab/>
        <w:t>= OUTGROUP1</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homo_sapiens=7;</w:t>
        <w:tab/>
        <w:tab/>
        <w:tab/>
        <w:t>(Ur-deuterostomia)</w:t>
        <w:tab/>
        <w:tab/>
        <w:t>= OUTGROUP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loxocorone_allax=8;</w:t>
        <w:tab/>
        <w:tab/>
        <w:t>(Eutrochozoa Entoproc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ulina_retusa=9;</w:t>
        <w:tab/>
        <w:tab/>
        <w:t>(Lophophorata Brachiopo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horonis_architecta=10;</w:t>
        <w:tab/>
        <w:tab/>
        <w:t>(Lophophorata Phoronid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ugula_neritina=11;</w:t>
        <w:tab/>
        <w:tab/>
        <w:t>(Lophophorata Bryozo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erebratalia_transversa=12;</w:t>
        <w:tab/>
        <w:t>(Lophophorata Brachiopoda)</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agitta_enflata=13;</w:t>
        <w:tab/>
        <w:tab/>
        <w:t>(Chaetognatha)</w:t>
        <w:tab/>
        <w:t>(13 gen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agitta_nagae=14;</w:t>
        <w:tab/>
        <w:tab/>
        <w:tab/>
        <w:t>(Chaetognatha)</w:t>
        <w:tab/>
        <w:t>(13 gen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paraspadella_gotoi=15; </w:t>
        <w:tab/>
        <w:tab/>
        <w:t xml:space="preserve">(Chaetognatha) </w:t>
        <w:tab/>
        <w:t>(13 gen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spadella_cephaloptera=16; </w:t>
        <w:tab/>
        <w:t xml:space="preserve">(Chaetognatha) </w:t>
        <w:tab/>
        <w:t>(13 gen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apulus_caudatus=17;</w:t>
        <w:tab/>
        <w:tab/>
        <w:t>(Ecdysozoa)</w:t>
        <w:tab/>
        <w:tab/>
        <w:tab/>
        <w:tab/>
        <w:t>= OUTGROUP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the same OTUs than in "</w:t>
      </w:r>
      <w:r>
        <w:rPr>
          <w:rFonts w:cs="Monaco;Courier New" w:ascii="Monaco;Courier New" w:hAnsi="Monaco;Courier New"/>
          <w:color w:val="000000"/>
          <w:sz w:val="20"/>
          <w:lang w:val="en-GB"/>
        </w:rPr>
        <w:t>chaetognaths</w:t>
      </w:r>
      <w:r>
        <w:rPr>
          <w:rFonts w:cs="Monaco;Courier New" w:ascii="Monaco;Courier New" w:hAnsi="Monaco;Courier New"/>
          <w:sz w:val="20"/>
          <w:lang w:val="en-GB"/>
        </w:rPr>
        <w:t>_taxA", plus 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RIMARY PHYLOGENETIC HYPOTHESYS (PPH) use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trochozoa</w:t>
        <w:tab/>
        <w:tab/>
        <w:t>= (0,1,2,3,4,5,8,9,10,11,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utrochozoa</w:t>
        <w:tab/>
        <w:tab/>
        <w:t>= (0,1,2,3,4,5,8)</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Mollusca</w:t>
        <w:tab/>
        <w:tab/>
        <w:tab/>
        <w:t>= (0,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Polyplacophora</w:t>
        <w:tab/>
        <w:tab/>
        <w:t>= (0)</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Cephalopoda</w:t>
        <w:tab/>
        <w:tab/>
        <w:t>= (1,2)</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Annelida</w:t>
        <w:tab/>
        <w:tab/>
        <w:tab/>
        <w:t>= (3,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hiura</w:t>
        <w:tab/>
        <w:tab/>
        <w:tab/>
        <w:t>= (3,4)</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Polychaeta</w:t>
        <w:tab/>
        <w:tab/>
        <w:t>= (3)</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Lophophorata</w:t>
        <w:tab/>
        <w:tab/>
        <w:t>= (9,10,11,1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monophyly of Chaetognatha</w:t>
        <w:tab/>
        <w:tab/>
        <w:t>= (13,14,15,16)</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monophyly of Ecdysozoa</w:t>
        <w:tab/>
        <w:tab/>
        <w:t>= (6,17)</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 xml:space="preserve">Notes: </w:t>
      </w:r>
    </w:p>
    <w:p>
      <w:pPr>
        <w:pStyle w:val="Normal"/>
        <w:rPr/>
      </w:pPr>
      <w:r>
        <w:rPr>
          <w:rFonts w:cs="Monaco;Courier New" w:ascii="Monaco;Courier New" w:hAnsi="Monaco;Courier New"/>
          <w:sz w:val="20"/>
          <w:lang w:val="en-GB"/>
        </w:rPr>
        <w:t xml:space="preserve">1- katharina_tunicata mtDNA is identical to octopus_vulgaris mtDNA (mollusc </w:t>
      </w:r>
      <w:r>
        <w:rPr>
          <w:rFonts w:cs="Monaco;Courier New" w:ascii="Monaco;Courier New" w:hAnsi="Monaco;Courier New"/>
          <w:i/>
          <w:sz w:val="20"/>
          <w:lang w:val="en-GB"/>
        </w:rPr>
        <w:t>Cephalopoda</w:t>
      </w:r>
      <w:r>
        <w:rPr>
          <w:rFonts w:cs="Monaco;Courier New" w:ascii="Monaco;Courier New" w:hAnsi="Monaco;Courier New"/>
          <w:sz w:val="20"/>
          <w:lang w:val="en-GB"/>
        </w:rPr>
        <w:t xml:space="preserve">), considering only </w:t>
      </w:r>
      <w:r>
        <w:rPr>
          <w:rStyle w:val="SubtleEmphasis"/>
          <w:rFonts w:cs="Monaco;Courier New" w:ascii="Monaco;Courier New" w:hAnsi="Monaco;Courier New"/>
          <w:color w:val="000000"/>
          <w:sz w:val="20"/>
          <w:lang w:val="en-GB"/>
        </w:rPr>
        <w:t>the 15 protein-coding genes and rRNA genes</w:t>
      </w:r>
      <w:r>
        <w:rPr>
          <w:rFonts w:cs="Monaco;Courier New" w:ascii="Monaco;Courier New" w:hAnsi="Monaco;Courier New"/>
          <w:sz w:val="20"/>
          <w:lang w:val="en-GB"/>
        </w:rPr>
        <w:t>. Thus, katharina_tunicata must be also element of Cephalopoda clade in this computation.</w:t>
      </w:r>
    </w:p>
    <w:p>
      <w:pPr>
        <w:pStyle w:val="Normal"/>
        <w:rPr/>
      </w:pPr>
      <w:r>
        <w:rPr>
          <w:rFonts w:cs="Monaco;Courier New" w:ascii="Monaco;Courier New" w:hAnsi="Monaco;Courier New"/>
          <w:sz w:val="20"/>
          <w:lang w:val="en-GB"/>
        </w:rPr>
        <w:t xml:space="preserve">2- platynereis_dumerilii mtDNA is identical to </w:t>
      </w:r>
      <w:r>
        <w:rPr>
          <w:rFonts w:cs="Monaco;Courier New" w:ascii="Monaco;Courier New" w:hAnsi="Monaco;Courier New"/>
          <w:sz w:val="20"/>
          <w:szCs w:val="28"/>
          <w:lang w:val="en-GB"/>
        </w:rPr>
        <w:t>clymenella_torquata</w:t>
      </w:r>
      <w:r>
        <w:rPr>
          <w:rFonts w:cs="Monaco;Courier New" w:ascii="Monaco;Courier New" w:hAnsi="Monaco;Courier New"/>
          <w:color w:val="FF0000"/>
          <w:sz w:val="20"/>
          <w:szCs w:val="28"/>
          <w:lang w:val="en-GB"/>
        </w:rPr>
        <w:t xml:space="preserve"> </w:t>
      </w:r>
      <w:r>
        <w:rPr>
          <w:rFonts w:cs="Monaco;Courier New" w:ascii="Monaco;Courier New" w:hAnsi="Monaco;Courier New"/>
          <w:sz w:val="20"/>
          <w:lang w:val="en-GB"/>
        </w:rPr>
        <w:t>mtDNA (</w:t>
      </w:r>
      <w:r>
        <w:rPr>
          <w:rFonts w:cs="Monaco;Courier New" w:ascii="Monaco;Courier New" w:hAnsi="Monaco;Courier New"/>
          <w:sz w:val="20"/>
          <w:szCs w:val="28"/>
          <w:lang w:val="en-GB"/>
        </w:rPr>
        <w:t xml:space="preserve">annelid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Thus, platynereis_dumerilii must be also element of </w:t>
      </w:r>
      <w:r>
        <w:rPr>
          <w:rFonts w:cs="Monaco;Courier New" w:ascii="Monaco;Courier New" w:hAnsi="Monaco;Courier New"/>
          <w:i/>
          <w:sz w:val="20"/>
          <w:szCs w:val="28"/>
          <w:lang w:val="en-GB"/>
        </w:rPr>
        <w:t>Echiura</w:t>
      </w:r>
      <w:r>
        <w:rPr>
          <w:rFonts w:cs="Monaco;Courier New" w:ascii="Monaco;Courier New" w:hAnsi="Monaco;Courier New"/>
          <w:sz w:val="20"/>
          <w:lang w:val="en-GB"/>
        </w:rPr>
        <w:t xml:space="preserve"> clade in this computatio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HYPOTHESI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We fix the eutrochozoa group (OTUs 0,1,2,3,4,5,8) and the lophophorata group (OTUs 9,10,11,12) with their best possible form (and Ur-lophotrochozoa = 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 PARTICULAR CASE: THE LOSS OF GENES atp8 and atp6 FOR THE CHAETOGNATH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As for the 2 previous computations, we code the minimal distances in the distance matrix of the model generator </w:t>
      </w:r>
      <w:r>
        <w:rPr>
          <w:rFonts w:cs="Monaco;Courier New" w:ascii="Monaco;Courier New" w:hAnsi="Monaco;Courier New"/>
          <w:i/>
          <w:sz w:val="20"/>
          <w:lang w:val="en-GB"/>
        </w:rPr>
        <w:t>without adding anything</w:t>
      </w:r>
      <w:r>
        <w:rPr>
          <w:rFonts w:cs="Monaco;Courier New" w:ascii="Monaco;Courier New" w:hAnsi="Monaco;Courier New"/>
          <w:sz w:val="20"/>
          <w:lang w:val="en-GB"/>
        </w:rPr>
        <w:t xml:space="preserve"> for the loss of genes atp8 and atp6, as if we "forgot" the loss steps (in order to simplify the computation). Then we can insert </w:t>
      </w:r>
      <w:r>
        <w:rPr>
          <w:rFonts w:cs="Monaco;Courier New" w:ascii="Monaco;Courier New" w:hAnsi="Monaco;Courier New"/>
          <w:i/>
          <w:sz w:val="20"/>
          <w:lang w:val="en-GB"/>
        </w:rPr>
        <w:t>a posteriori</w:t>
      </w:r>
      <w:r>
        <w:rPr>
          <w:rFonts w:cs="Monaco;Courier New" w:ascii="Monaco;Courier New" w:hAnsi="Monaco;Courier New"/>
          <w:sz w:val="20"/>
          <w:lang w:val="en-GB"/>
        </w:rPr>
        <w:t xml:space="preserve"> in each tree solution obtained one step "loss of the 2 successive genes atp8-atp6" proper to the chaetognaths lineage: it is the most parsimonious possibility.</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In our solution files, we chose arbitrarily to  insert this loss step </w:t>
      </w:r>
      <w:r>
        <w:rPr>
          <w:rFonts w:cs="Monaco;Courier New" w:ascii="Monaco;Courier New" w:hAnsi="Monaco;Courier New"/>
          <w:i/>
          <w:sz w:val="20"/>
          <w:lang w:val="en-GB"/>
        </w:rPr>
        <w:t>at the start</w:t>
      </w:r>
      <w:r>
        <w:rPr>
          <w:rFonts w:cs="Monaco;Courier New" w:ascii="Monaco;Courier New" w:hAnsi="Monaco;Courier New"/>
          <w:sz w:val="20"/>
          <w:lang w:val="en-GB"/>
        </w:rPr>
        <w:t xml:space="preserve"> of the chaetognaths lineage, so the possible values for the ancestral state at the start of the chaetognaths lineage are given: first, with 15 genes (before the step "loss of genes atp8-atp6"), then with 13 genes (after the step "loss of genes atp8-atp6").</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OLU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On domain D=[0,39], we obtain:</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78 possible solutions (OK for P6) (266 impossible subtree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see S11 appendix - section '</w:t>
      </w:r>
      <w:r>
        <w:rPr>
          <w:rFonts w:cs="Monaco;Courier New" w:ascii="Monaco;Courier New" w:hAnsi="Monaco;Courier New"/>
          <w:color w:val="000000"/>
          <w:sz w:val="20"/>
          <w:lang w:val="en-GB"/>
        </w:rPr>
        <w:t>chaetognaths</w:t>
      </w:r>
      <w:r>
        <w:rPr>
          <w:rFonts w:cs="Monaco;Courier New" w:ascii="Monaco;Courier New" w:hAnsi="Monaco;Courier New"/>
          <w:sz w:val="20"/>
          <w:lang w:val="en-GB"/>
        </w:rPr>
        <w:t>_taxC_278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The analysis of all solutions shows the following result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are 141 solutions with Ur-ecdysozoa = limulus_polyphemus, already obtained in S11 appendix - section 'chaetognaths_taxA_141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ee further the forms "BILA1" to "BILA9")</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there are 96 solutions with Ur-ecdysozoa = priapulus_caudatus, already obtained in S11 appendix - section 'chaetognaths_taxB_96sol'</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ee further the forms "BILA10" à "BILA14")</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there are 41 solutions with Ur-ecdysozoa = UR1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16"/>
          <w:lang w:val="en-GB"/>
        </w:rPr>
        <w:t>[  cox1  cox2  atp8  atp6  cox3  nad3 -nad5 -nad4 -nad4L  nad6  cob  rrnS  rrnL  nad1  nad2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in which: R(UR1,limulus_polyphemus) and R(UR1,priapulus_caudatu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They are the new solutions in S11 appendix - section 'chaetognaths_taxC_278sol', for which we give all the possible values for the ancestral states of degree &gt; 2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see further the forms "BILA15" and "BILA16")</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We can describe and organize the 278 solutions (141+96+41 = 278) by considering the possible forms for the subtree "BILA" restricted to the </w:t>
      </w:r>
      <w:r>
        <w:rPr>
          <w:rFonts w:cs="Monaco;Courier New" w:ascii="Monaco;Courier New" w:hAnsi="Monaco;Courier New"/>
          <w:i/>
          <w:sz w:val="20"/>
          <w:lang w:val="en-GB"/>
        </w:rPr>
        <w:t>four</w:t>
      </w:r>
      <w:r>
        <w:rPr>
          <w:rFonts w:cs="Monaco;Courier New" w:ascii="Monaco;Courier New" w:hAnsi="Monaco;Courier New"/>
          <w:sz w:val="20"/>
          <w:lang w:val="en-GB"/>
        </w:rPr>
        <w:t xml:space="preserve"> OTUs homo_sapiens, katharina_tunicata, limulus_polyphemus and priapulus_caudatus. 16 forms are possible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1:     ( = SOL1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2:     ( = SOL2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3:     ( = SOL3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4:     ( = SOL4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5:     ( = SOL5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6:     ( = SOL6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7:     ( = SOL7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tab/>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8:     ( = SOL8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9:     ( = SOL9 + R(limulus_polyphemus,priapulus_caudat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eastAsia="Monaco;Courier New" w:cs="Monaco;Courier New" w:ascii="Monaco;Courier New" w:hAnsi="Monaco;Courier New"/>
          <w:sz w:val="20"/>
          <w:lang w:val="en-GB"/>
        </w:rPr>
        <w:t xml:space="preserve">    </w:t>
      </w:r>
      <w:r>
        <w:rPr>
          <w:rFonts w:cs="Monaco;Courier New" w:ascii="Monaco;Courier New" w:hAnsi="Monaco;Courier New"/>
          <w:sz w:val="20"/>
          <w:lang w:val="en-GB"/>
        </w:rPr>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limulus_polyphemus,priapulus_caudat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10:    ( = SOL1_ALTER + R(priapulus_caudatus,limulus_polyphem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11:    ( = SOL2_ALTER + R(priapulus_caudatus,limulus_polyphem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12:    ( = SOL4_ALTER + R(priapulus_caudatus,limulus_polyphem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13:    ( = SOL5_ALTER + R(priapulus_caudatus,limulus_polyphem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14:    ( = SOL9_ALTER + R(priapulus_caudatus,limulus_polyphemus) )</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eastAsia="Monaco;Courier New" w:cs="Monaco;Courier New" w:ascii="Monaco;Courier New" w:hAnsi="Monaco;Courier New"/>
          <w:sz w:val="20"/>
          <w:lang w:val="en-GB"/>
        </w:rPr>
        <w:t xml:space="preserve">    </w:t>
      </w:r>
      <w:r>
        <w:rPr>
          <w:rFonts w:cs="Monaco;Courier New" w:ascii="Monaco;Courier New" w:hAnsi="Monaco;Courier New"/>
          <w:sz w:val="20"/>
          <w:lang w:val="en-GB"/>
        </w:rPr>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priapulus_caudatus,limulus_polyphemu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15:    ( = SOL1 + SOL1_ALTER)</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form BILA16:    ( = SOL4 + SOL4_ALTER)</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ab/>
        <w:t>R(homo_sapiens,x1)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limulus_polyphem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priapulus_caudatus)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1,x2)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2,x3)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x3,katharina_tunic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gt; for the subtree BILA </w:t>
      </w:r>
      <w:r>
        <w:rPr>
          <w:rFonts w:cs="Monaco;Courier New" w:ascii="Monaco;Courier New" w:hAnsi="Monaco;Courier New"/>
          <w:i/>
          <w:sz w:val="20"/>
          <w:lang w:val="en-GB"/>
        </w:rPr>
        <w:t>with</w:t>
      </w:r>
      <w:r>
        <w:rPr>
          <w:rFonts w:cs="Monaco;Courier New" w:ascii="Monaco;Courier New" w:hAnsi="Monaco;Courier New"/>
          <w:sz w:val="20"/>
          <w:lang w:val="en-GB"/>
        </w:rPr>
        <w:t xml:space="preserve"> the start of the chaetognaths lineage, there are 34 possible configur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1-A, BILA1-B, BILA1-C, BILA1-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4 possible positions for the start of the chaetognaths lineage: katharina_tunicata, x2, x1, and limulus_polyphemu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 1 loss atp8-atp6 = 10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2-A, BILA2-B, BILA2-C, BILA2-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4 possible positions for the start of the chaetognaths lineage: katharina_tunicata, x2, limulus_polyphemus, and x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 1 loss atp8-atp6 = 10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3-A, BILA3-B, BILA3-C, BILA3-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4 possible positions for the start of the chaetognaths lineage: katharina_tunicata, x2, limulus_polyphemus, and x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 1 loss atp8-atp6 = 10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4-A, BILA4-B:</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2 possible positions for the start of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x3 and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5-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3</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6-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3</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7-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8-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9-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10-A, BILA10-B, BILA10-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positions for the start of the chaetognaths lineage: katharina_tunicata, x2, and x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 1 loss atp8-atp6 = 10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11-A, BILA11-B, BILA11-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positions for the start of the chaetognaths lineage: katharina_tunicata, x2, and x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 1 loss atp8-atp6 = 10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12-A, BILA12-B:</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2 possible positions for the start of the chaetognaths lineage: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x3 and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13-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3</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14-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1 possible position for the start of the chaetognaths lineage: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15-A, BILA15-B, BILA15-C:</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3 possible positions for the start of the chaetognaths lineage: katharina_tunicata, x2, and x1</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 1 loss atp8-atp6 = 10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BILA16-A, BILA16-B:</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xml:space="preserve">2 possible positions for the start of the chaetognaths lineage: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x3 and x2</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8 edges + 1 loss atp8-atp6 = 9 edges for the chaetognaths lineag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for the subtree BILA with the complete Chaetognatha group, there are 278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10 EDGES for the chaetognaths lineage, and 5 EDGES for BIL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 BILA1-A: 13 possible forms for the Chaetognatha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B: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C: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D: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2-A: the same 13 possible form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BILA2-B: the same 13 possible forms</w:t>
      </w:r>
      <w:r>
        <w:rPr>
          <w:rFonts w:cs="Monaco;Courier New" w:ascii="Monaco;Courier New" w:hAnsi="Monaco;Courier New"/>
          <w:i/>
          <w:sz w:val="20"/>
          <w:lang w:val="en-GB"/>
        </w:rPr>
        <w:t xml:space="preserve"> PLUS</w:t>
      </w:r>
      <w:r>
        <w:rPr>
          <w:rFonts w:cs="Monaco;Courier New" w:ascii="Monaco;Courier New" w:hAnsi="Monaco;Courier New"/>
          <w:sz w:val="20"/>
          <w:lang w:val="en-GB"/>
        </w:rPr>
        <w:t xml:space="preserve"> 2 new forms, possible because of the specific value of the mtDNA at the start of the chaetognaths lineage) = 15 forms all together</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xml:space="preserve">* BILA2-C: 1 possible form </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2-D: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3-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3-B: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3-C: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3-D: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0-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0-B: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0-C: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1-A: the same 13 possible forms</w:t>
      </w:r>
    </w:p>
    <w:p>
      <w:pPr>
        <w:pStyle w:val="Normal"/>
        <w:widowControl w:val="false"/>
        <w:tabs>
          <w:tab w:val="clear" w:pos="708"/>
          <w:tab w:val="left" w:pos="480" w:leader="none"/>
        </w:tabs>
        <w:autoSpaceDE w:val="false"/>
        <w:rPr/>
      </w:pPr>
      <w:r>
        <w:rPr>
          <w:rFonts w:cs="Monaco;Courier New" w:ascii="Monaco;Courier New" w:hAnsi="Monaco;Courier New"/>
          <w:sz w:val="20"/>
          <w:lang w:val="en-GB"/>
        </w:rPr>
        <w:t>* BILA11-B: the same 13 possible forms</w:t>
      </w:r>
      <w:r>
        <w:rPr>
          <w:rFonts w:cs="Monaco;Courier New" w:ascii="Monaco;Courier New" w:hAnsi="Monaco;Courier New"/>
          <w:i/>
          <w:sz w:val="20"/>
          <w:lang w:val="en-GB"/>
        </w:rPr>
        <w:t xml:space="preserve"> PLUS</w:t>
      </w:r>
      <w:r>
        <w:rPr>
          <w:rFonts w:cs="Monaco;Courier New" w:ascii="Monaco;Courier New" w:hAnsi="Monaco;Courier New"/>
          <w:sz w:val="20"/>
          <w:lang w:val="en-GB"/>
        </w:rPr>
        <w:t xml:space="preserve"> 2 new forms, possible because of the specific value of the mtDNA at the start of the chaetognaths lineage) = 15 forms all together</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1-C: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5-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5-B: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5-C: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WITH 9 EDGES for the chaetognaths lineage, and 6 EDGES for BIL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4-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4-B: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5-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6-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7-A: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8-A: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9-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2-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2-B: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3-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4-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6-A: the same 13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BILA16-B: 1 possible form</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in the Chaetognatha group, there is always 1 possible form for sagitta_enflata and sagitta_nagae (OTUs 13 and 14), with the existence of a sagitta group, and sagitta_enflata always at the base of this group:</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R(sagitta_enflata, sagitta_nagae)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sagitta_enflata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ab/>
        <w:tab/>
        <w:tab/>
        <w:tab/>
        <w:tab/>
        <w:t>(Ur-sagitta = sagitta_enfl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DDITIONNAL COMPUT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f no PPH are imposed, we obtain (with the lophotrochozoa group fixed) exactly the same solutions. The PPH Chaetognatha is a logical consequence of the problem.</w:t>
      </w:r>
      <w:r>
        <w:br w:type="page"/>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SYNTHESIS OF THE SOLUTIONS</w:t>
      </w:r>
    </w:p>
    <w:p>
      <w:pPr>
        <w:pStyle w:val="Normal"/>
        <w:widowControl w:val="false"/>
        <w:tabs>
          <w:tab w:val="clear" w:pos="708"/>
          <w:tab w:val="left" w:pos="480" w:leader="none"/>
        </w:tabs>
        <w:autoSpaceDE w:val="false"/>
        <w:jc w:val="center"/>
        <w:rPr>
          <w:rFonts w:ascii="Monaco;Courier New" w:hAnsi="Monaco;Courier New" w:cs="Monaco;Courier New"/>
          <w:sz w:val="20"/>
          <w:lang w:val="en-GB"/>
        </w:rPr>
      </w:pPr>
      <w:r>
        <w:rPr>
          <w:rFonts w:cs="Monaco;Courier New" w:ascii="Monaco;Courier New" w:hAnsi="Monaco;Courier New"/>
          <w:sz w:val="20"/>
          <w:lang w:val="en-GB"/>
        </w:rPr>
        <w:t>============================================</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t>THE BASE OF THE BILATERIANS with chaetognaths:   (16 possible forms)</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gt; Ur-bilateria = homo_sapiens</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gt; 1 possible form for the outgroup tethya_actinia (demospongiae), linked with homo_sapiens by a 5-edges branch (4 + 1 loss of gene atp9)</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t>-&gt; 16 possible forms (BILA1 to BILA16) for the subtree BILA restricted to homo_sapiens, katharina_tunicata, limulus_polyphemus and priapulus_caudatus:</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tab/>
        <w:t>- 6 possible forms with 5 edges</w:t>
      </w:r>
    </w:p>
    <w:p>
      <w:pPr>
        <w:pStyle w:val="Normal"/>
        <w:ind w:left="708" w:firstLine="708"/>
        <w:jc w:val="both"/>
        <w:rPr>
          <w:rFonts w:ascii="Monaco;Courier New" w:hAnsi="Monaco;Courier New" w:cs="Monaco;Courier New"/>
          <w:sz w:val="20"/>
          <w:lang w:val="en-GB"/>
        </w:rPr>
      </w:pPr>
      <w:r>
        <w:rPr>
          <w:rFonts w:cs="Monaco;Courier New" w:ascii="Monaco;Courier New" w:hAnsi="Monaco;Courier New"/>
          <w:sz w:val="20"/>
          <w:lang w:val="en-GB"/>
        </w:rPr>
        <w:t>(BILA1, BILA2, BILA3, BILA10, BILA11, BILA15)</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tab/>
        <w:t>- 10 possible forms with 6 edges</w:t>
      </w:r>
    </w:p>
    <w:p>
      <w:pPr>
        <w:pStyle w:val="Normal"/>
        <w:ind w:left="708" w:firstLine="708"/>
        <w:jc w:val="both"/>
        <w:rPr>
          <w:rFonts w:ascii="Monaco;Courier New" w:hAnsi="Monaco;Courier New" w:cs="Monaco;Courier New"/>
          <w:sz w:val="20"/>
          <w:lang w:val="en-GB"/>
        </w:rPr>
      </w:pPr>
      <w:r>
        <w:rPr>
          <w:rFonts w:cs="Monaco;Courier New" w:ascii="Monaco;Courier New" w:hAnsi="Monaco;Courier New"/>
          <w:sz w:val="20"/>
          <w:lang w:val="en-GB"/>
        </w:rPr>
        <w:t>(BILA4, BILA5, BILA6, BILA7, BILA8, BILA9, BILA12, BILA13,</w:t>
      </w:r>
    </w:p>
    <w:p>
      <w:pPr>
        <w:pStyle w:val="Normal"/>
        <w:ind w:left="708" w:firstLine="708"/>
        <w:jc w:val="both"/>
        <w:rPr>
          <w:rFonts w:ascii="Monaco;Courier New" w:hAnsi="Monaco;Courier New" w:cs="Monaco;Courier New"/>
          <w:sz w:val="20"/>
          <w:lang w:val="en-GB"/>
        </w:rPr>
      </w:pPr>
      <w:r>
        <w:rPr>
          <w:rFonts w:cs="Monaco;Courier New" w:ascii="Monaco;Courier New" w:hAnsi="Monaco;Courier New"/>
          <w:sz w:val="20"/>
          <w:lang w:val="en-GB"/>
        </w:rPr>
        <w:t>BILA14, BILA16)</w:t>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t>CHAETOGNATHS:   (up to 15 possible form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jc w:val="both"/>
        <w:rPr>
          <w:rFonts w:ascii="Monaco;Courier New" w:hAnsi="Monaco;Courier New" w:cs="Monaco;Courier New"/>
          <w:sz w:val="20"/>
          <w:lang w:val="en-GB"/>
        </w:rPr>
      </w:pPr>
      <w:r>
        <w:rPr>
          <w:rFonts w:cs="Monaco;Courier New" w:ascii="Monaco;Courier New" w:hAnsi="Monaco;Courier New"/>
          <w:sz w:val="20"/>
          <w:lang w:val="en-GB"/>
        </w:rPr>
        <w:t>-&gt; 34 possible configurations (BILA1-A, ..., BILA16-B) for the position start of the chaetognaths lineage in the subtree BILA:</w:t>
      </w:r>
    </w:p>
    <w:p>
      <w:pPr>
        <w:pStyle w:val="Normal"/>
        <w:ind w:firstLine="708"/>
        <w:jc w:val="both"/>
        <w:rPr>
          <w:rFonts w:ascii="Monaco;Courier New" w:hAnsi="Monaco;Courier New" w:cs="Monaco;Courier New"/>
          <w:sz w:val="20"/>
          <w:lang w:val="en-GB"/>
        </w:rPr>
      </w:pPr>
      <w:r>
        <w:rPr>
          <w:rFonts w:cs="Monaco;Courier New" w:ascii="Monaco;Courier New" w:hAnsi="Monaco;Courier New"/>
          <w:sz w:val="20"/>
          <w:lang w:val="en-GB"/>
        </w:rPr>
        <w:t>21 configurations with 10 edges for the chaetognaths lineage</w:t>
      </w:r>
    </w:p>
    <w:p>
      <w:pPr>
        <w:pStyle w:val="Normal"/>
        <w:ind w:left="1416" w:firstLine="708"/>
        <w:jc w:val="both"/>
        <w:rPr/>
      </w:pPr>
      <w:r>
        <w:rPr>
          <w:rFonts w:cs="Monaco;Courier New" w:ascii="Monaco;Courier New" w:hAnsi="Monaco;Courier New"/>
          <w:sz w:val="20"/>
          <w:lang w:val="en-GB"/>
        </w:rPr>
        <w:t xml:space="preserve">(9 edges + 1 loss atp8/atp6) and 5 edges for BILA </w:t>
      </w:r>
    </w:p>
    <w:p>
      <w:pPr>
        <w:pStyle w:val="Normal"/>
        <w:ind w:firstLine="708"/>
        <w:jc w:val="both"/>
        <w:rPr>
          <w:rFonts w:ascii="Monaco;Courier New" w:hAnsi="Monaco;Courier New" w:cs="Monaco;Courier New"/>
          <w:sz w:val="20"/>
          <w:lang w:val="en-GB"/>
        </w:rPr>
      </w:pPr>
      <w:r>
        <w:rPr>
          <w:rFonts w:cs="Monaco;Courier New" w:ascii="Monaco;Courier New" w:hAnsi="Monaco;Courier New"/>
          <w:sz w:val="20"/>
          <w:lang w:val="en-GB"/>
        </w:rPr>
        <w:t>13 configurations with 9 edges for the chaetognaths lineage</w:t>
      </w:r>
    </w:p>
    <w:p>
      <w:pPr>
        <w:pStyle w:val="Normal"/>
        <w:ind w:left="1416" w:firstLine="708"/>
        <w:jc w:val="both"/>
        <w:rPr/>
      </w:pPr>
      <w:r>
        <w:rPr>
          <w:rFonts w:cs="Monaco;Courier New" w:ascii="Monaco;Courier New" w:hAnsi="Monaco;Courier New"/>
          <w:sz w:val="20"/>
          <w:lang w:val="en-GB"/>
        </w:rPr>
        <w:t>(8 edges + 1 loss atp8/atp6) and 6 edges for BIL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up to 15 possible forms for the Chaetognatha group, in each of the 34 previous configuration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the same 13 forms for: BILA1-A, BILA1-B, BILA2-A, BILA2-B, BILA3-A, BILA3-B, BILA4-A, BILA5-A, BILA6-A, BILA9-A, BILA10-A, BILA10-B, BILA11-A, BILA11-B, BILA12-A, BILA13-A, BILA14-A, BILA15-A, BILA15-B, BILA16-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plus 2 supplementary forms for BILA2-B and BILA11-B = 15 forms all together)</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 the same 1 form for BILA1-C, BILA1-D, BILA2-C, BILA2-D, BILA3-C, BILA3-D, BILA4-B, BILA7-A, BILA8-A, BILA10-C, BILA11-C, BILA12-B, BILA15-C, BILA16-B</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278 possible forms all together for the Chaetognatha group with the subtree BIL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pPr>
      <w:r>
        <w:rPr>
          <w:rFonts w:cs="Monaco;Courier New" w:ascii="Monaco;Courier New" w:hAnsi="Monaco;Courier New"/>
          <w:sz w:val="20"/>
          <w:lang w:val="en-GB"/>
        </w:rPr>
        <w:t>-&gt; in the Chaetognatha group, there is always:</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R(sagitta_enflata, sagitta_nagae) and</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sagitta_enflata linked with the rest of the tree</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tab/>
        <w:tab/>
        <w:t xml:space="preserve">    (monophyly of Sagitta, and Ur-sagitta = sagitta_enflata)</w:t>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widowControl w:val="false"/>
        <w:tabs>
          <w:tab w:val="clear" w:pos="708"/>
          <w:tab w:val="left" w:pos="480" w:leader="none"/>
        </w:tabs>
        <w:autoSpaceDE w:val="false"/>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w:t>
      </w:r>
    </w:p>
    <w:p>
      <w:pPr>
        <w:pStyle w:val="Normal"/>
        <w:rPr/>
      </w:pPr>
      <w:r>
        <w:rPr>
          <w:rFonts w:cs="Monaco;Courier New" w:ascii="Monaco;Courier New" w:hAnsi="Monaco;Courier New"/>
          <w:sz w:val="20"/>
          <w:lang w:val="en-GB"/>
        </w:rPr>
        <w:t>Verification of the solutions:</w:t>
      </w:r>
    </w:p>
    <w:p>
      <w:pPr>
        <w:pStyle w:val="Normal"/>
        <w:rPr>
          <w:rFonts w:ascii="Monaco;Courier New" w:hAnsi="Monaco;Courier New" w:cs="Monaco;Courier New"/>
          <w:sz w:val="20"/>
          <w:lang w:val="en-GB"/>
        </w:rPr>
      </w:pPr>
      <w:r>
        <w:rPr>
          <w:rFonts w:cs="Monaco;Courier New" w:ascii="Monaco;Courier New" w:hAnsi="Monaco;Courier New"/>
          <w:sz w:val="20"/>
          <w:lang w:val="en-GB"/>
        </w:rPr>
        <w:t>-------------------------------</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pPr>
      <w:r>
        <w:rPr>
          <w:rFonts w:cs="Monaco;Courier New" w:ascii="Monaco;Courier New" w:hAnsi="Monaco;Courier New"/>
          <w:sz w:val="20"/>
          <w:lang w:val="en-GB"/>
        </w:rPr>
        <w:t xml:space="preserve">All the tree solutions can be verified with the program </w:t>
      </w:r>
      <w:r>
        <w:rPr>
          <w:rFonts w:cs="Monaco;Courier New" w:ascii="Monaco;Courier New" w:hAnsi="Monaco;Courier New"/>
          <w:i/>
          <w:sz w:val="20"/>
          <w:lang w:val="en-GB"/>
        </w:rPr>
        <w:t>genome_comparison.c</w:t>
      </w:r>
      <w:r>
        <w:rPr>
          <w:rFonts w:cs="Monaco;Courier New" w:ascii="Monaco;Courier New" w:hAnsi="Monaco;Courier New"/>
          <w:sz w:val="20"/>
          <w:lang w:val="en-GB"/>
        </w:rPr>
        <w:t>, by calculating the paths between nodes.</w:t>
      </w:r>
    </w:p>
    <w:p>
      <w:pPr>
        <w:pStyle w:val="Normal"/>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t>To facilitate these verifications, all the possible values for the ancestral states of degree &gt; 2 are given in the solution files (except redundancies).</w:t>
      </w:r>
    </w:p>
    <w:p>
      <w:pPr>
        <w:pStyle w:val="Normal"/>
        <w:tabs>
          <w:tab w:val="clear" w:pos="708"/>
          <w:tab w:val="left" w:pos="7020" w:leader="none"/>
        </w:tabs>
        <w:rPr>
          <w:rFonts w:ascii="Monaco;Courier New" w:hAnsi="Monaco;Courier New" w:cs="Monaco;Courier New"/>
          <w:sz w:val="20"/>
          <w:lang w:val="en-GB"/>
        </w:rPr>
      </w:pPr>
      <w:r>
        <w:rPr>
          <w:rFonts w:cs="Monaco;Courier New" w:ascii="Monaco;Courier New" w:hAnsi="Monaco;Courier New"/>
          <w:sz w:val="20"/>
          <w:lang w:val="en-GB"/>
        </w:rPr>
      </w:r>
    </w:p>
    <w:p>
      <w:pPr>
        <w:pStyle w:val="Normal"/>
        <w:tabs>
          <w:tab w:val="clear" w:pos="708"/>
          <w:tab w:val="left" w:pos="7020" w:leader="none"/>
        </w:tabs>
        <w:rPr>
          <w:rFonts w:ascii="Monaco;Courier New" w:hAnsi="Monaco;Courier New" w:cs="Monaco;Courier New"/>
          <w:sz w:val="20"/>
          <w:lang w:val="en-GB"/>
        </w:rPr>
      </w:pPr>
      <w:r>
        <w:rPr>
          <w:rFonts w:cs="Monaco;Courier New" w:ascii="Monaco;Courier New" w:hAnsi="Monaco;Courier New"/>
          <w:sz w:val="20"/>
          <w:lang w:val="en-GB"/>
        </w:rPr>
      </w:r>
    </w:p>
    <w:p>
      <w:pPr>
        <w:pStyle w:val="Normal"/>
        <w:tabs>
          <w:tab w:val="clear" w:pos="708"/>
          <w:tab w:val="left" w:pos="7020" w:leader="none"/>
        </w:tabs>
        <w:rPr>
          <w:rFonts w:ascii="Monaco;Courier New" w:hAnsi="Monaco;Courier New" w:cs="Monaco;Courier New"/>
          <w:sz w:val="20"/>
          <w:lang w:val="en-GB"/>
        </w:rPr>
      </w:pPr>
      <w:r>
        <w:rPr>
          <w:rFonts w:cs="Monaco;Courier New" w:ascii="Monaco;Courier New" w:hAnsi="Monaco;Courier New"/>
          <w:sz w:val="20"/>
          <w:lang w:val="en-GB"/>
        </w:rPr>
      </w:r>
    </w:p>
    <w:p>
      <w:pPr>
        <w:pStyle w:val="Normal"/>
        <w:tabs>
          <w:tab w:val="clear" w:pos="708"/>
          <w:tab w:val="left" w:pos="7020" w:leader="none"/>
        </w:tabs>
        <w:rPr>
          <w:rFonts w:ascii="Monaco;Courier New" w:hAnsi="Monaco;Courier New" w:cs="Monaco;Courier New"/>
          <w:sz w:val="20"/>
          <w:lang w:val="en-GB"/>
        </w:rPr>
      </w:pPr>
      <w:r>
        <w:rPr>
          <w:rFonts w:cs="Monaco;Courier New" w:ascii="Monaco;Courier New" w:hAnsi="Monaco;Courier New"/>
          <w:sz w:val="20"/>
          <w:lang w:val="en-GB"/>
        </w:rPr>
      </w:r>
    </w:p>
    <w:p>
      <w:pPr>
        <w:pStyle w:val="Normal"/>
        <w:rPr>
          <w:rFonts w:ascii="Monaco;Courier New" w:hAnsi="Monaco;Courier New" w:cs="Monaco;Courier New"/>
          <w:sz w:val="20"/>
          <w:lang w:val="en-GB"/>
        </w:rPr>
      </w:pPr>
      <w:r>
        <w:rPr>
          <w:rFonts w:cs="Monaco;Courier New" w:ascii="Monaco;Courier New" w:hAnsi="Monaco;Courier New"/>
          <w:sz w:val="20"/>
          <w:lang w:val="en-GB"/>
        </w:rPr>
      </w:r>
    </w:p>
    <w:sectPr>
      <w:footerReference w:type="default" r:id="rId2"/>
      <w:type w:val="nextPage"/>
      <w:pgSz w:w="12240" w:h="15840"/>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New York">
    <w:charset w:val="00"/>
    <w:family w:val="roman"/>
    <w:pitch w:val="variable"/>
  </w:font>
  <w:font w:name="Palatino">
    <w:altName w:val="Book Antiqu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urier">
    <w:altName w:val="Courier New"/>
    <w:charset w:val="00"/>
    <w:family w:val="modern"/>
    <w:pitch w:val="default"/>
  </w:font>
  <w:font w:name="Monaco">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jc w:val="center"/>
      <w:outlineLvl w:val="0"/>
    </w:pPr>
    <w:rPr>
      <w:rFonts w:ascii="New York" w:hAnsi="New York" w:cs="New York"/>
      <w:b/>
      <w:sz w:val="28"/>
    </w:rPr>
  </w:style>
  <w:style w:type="character" w:styleId="WW8Num1z0">
    <w:name w:val="WW8Num1z0"/>
    <w:qFormat/>
    <w:rPr>
      <w:rFonts w:ascii="Palatino;Book Antiqua" w:hAnsi="Palatino;Book Antiqua" w:eastAsia="Times New Roman" w:cs="Palatino;Book Antiqu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Palatino;Book Antiqua" w:hAnsi="Palatino;Book Antiqua" w:eastAsia="Times New Roman" w:cs="Palatino;Book Antiqu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Palatino;Book Antiqua" w:hAnsi="Palatino;Book Antiqua" w:eastAsia="Times New Roman" w:cs="Palatino;Book Antiqu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Wingding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Palatino;Book Antiqua" w:hAnsi="Palatino;Book Antiqua" w:eastAsia="Times New Roman" w:cs="Palatino;Book Antiqu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Calibri" w:hAnsi="Calibri" w:eastAsia="Times New Roman" w:cs="Times New Roman"/>
      <w:b/>
      <w:bCs/>
      <w:kern w:val="2"/>
      <w:sz w:val="32"/>
    </w:rPr>
  </w:style>
  <w:style w:type="character" w:styleId="TitreCar">
    <w:name w:val="Titre Car"/>
    <w:basedOn w:val="Policepardfaut"/>
    <w:qFormat/>
    <w:rPr>
      <w:rFonts w:ascii="Calibri" w:hAnsi="Calibri" w:eastAsia="Times New Roman" w:cs="Times New Roman"/>
      <w:b/>
      <w:bCs/>
      <w:kern w:val="2"/>
      <w:sz w:val="32"/>
    </w:rPr>
  </w:style>
  <w:style w:type="character" w:styleId="InternetLink">
    <w:name w:val="Hyperlink"/>
    <w:basedOn w:val="Policepardfaut"/>
    <w:rPr>
      <w:rFonts w:cs="Times New Roman"/>
      <w:color w:val="0000FF"/>
      <w:u w:val="single"/>
    </w:rPr>
  </w:style>
  <w:style w:type="character" w:styleId="VisitedInternetLink">
    <w:name w:val="FollowedHyperlink"/>
    <w:basedOn w:val="Policepardfaut"/>
    <w:rPr>
      <w:rFonts w:cs="Times New Roman"/>
      <w:color w:val="800080"/>
      <w:u w:val="single"/>
    </w:rPr>
  </w:style>
  <w:style w:type="character" w:styleId="EntteCar">
    <w:name w:val="En-tête Car"/>
    <w:basedOn w:val="Policepardfaut"/>
    <w:qFormat/>
    <w:rPr>
      <w:rFonts w:cs="Times New Roman"/>
      <w:sz w:val="24"/>
    </w:rPr>
  </w:style>
  <w:style w:type="character" w:styleId="PieddepageCar">
    <w:name w:val="Pied de page Car"/>
    <w:basedOn w:val="Policepardfaut"/>
    <w:qFormat/>
    <w:rPr>
      <w:rFonts w:cs="Times New Roman"/>
      <w:sz w:val="24"/>
    </w:rPr>
  </w:style>
  <w:style w:type="character" w:styleId="TextebrutCar">
    <w:name w:val="Texte brut Car"/>
    <w:basedOn w:val="Policepardfaut"/>
    <w:qFormat/>
    <w:rPr>
      <w:rFonts w:ascii="Courier;Courier New" w:hAnsi="Courier;Courier New" w:cs="Times New Roman"/>
      <w:sz w:val="21"/>
      <w:lang w:val="en-US"/>
    </w:rPr>
  </w:style>
  <w:style w:type="character" w:styleId="Emphaseple">
    <w:name w:val="Emphase pâle"/>
    <w:basedOn w:val="Policepardfaut"/>
    <w:qFormat/>
    <w:rPr>
      <w:rFonts w:ascii="Times New Roman" w:hAnsi="Times New Roman" w:cs="Times New Roman"/>
      <w:iCs/>
      <w:color w:val="000000"/>
      <w:sz w:val="24"/>
    </w:rPr>
  </w:style>
  <w:style w:type="character" w:styleId="SubtleEmphasis">
    <w:name w:val="Subtle Emphasis"/>
    <w:basedOn w:val="Policepardfaut"/>
    <w:qFormat/>
    <w:rPr>
      <w:rFonts w:ascii="Times New Roman" w:hAnsi="Times New Roman" w:cs="Times New Roman"/>
      <w:iCs/>
      <w:color w:val="00000A"/>
      <w:sz w:val="24"/>
    </w:rPr>
  </w:style>
  <w:style w:type="paragraph" w:styleId="Heading">
    <w:name w:val="Heading"/>
    <w:basedOn w:val="Normal"/>
    <w:next w:val="TextBody"/>
    <w:qFormat/>
    <w:pPr>
      <w:jc w:val="center"/>
    </w:pPr>
    <w:rPr>
      <w:rFonts w:ascii="Palatino;Book Antiqua" w:hAnsi="Palatino;Book Antiqua" w:cs="Palatino;Book Antiqua"/>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brut">
    <w:name w:val="Texte brut"/>
    <w:basedOn w:val="Normal"/>
    <w:qFormat/>
    <w:pPr/>
    <w:rPr>
      <w:rFonts w:ascii="Courier;Courier New" w:hAnsi="Courier;Courier New" w:cs="Times New Roman"/>
      <w:sz w:val="21"/>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09:22:00Z</dcterms:created>
  <dc:creator>laurent oxusoff</dc:creator>
  <dc:description/>
  <cp:keywords/>
  <dc:language>en-US</dc:language>
  <cp:lastModifiedBy>Utilisateur Windows</cp:lastModifiedBy>
  <dcterms:modified xsi:type="dcterms:W3CDTF">2017-07-24T10:05:00Z</dcterms:modified>
  <cp:revision>217</cp:revision>
  <dc:subject/>
  <dc:title>EMPLOI DU TEMPS</dc:title>
</cp:coreProperties>
</file>